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F8509" w14:textId="076CA584" w:rsidR="00C12682" w:rsidRPr="008A3D66" w:rsidRDefault="008A3D66" w:rsidP="008A3D6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A3D66">
        <w:rPr>
          <w:rFonts w:ascii="Times New Roman" w:hAnsi="Times New Roman" w:cs="Times New Roman"/>
          <w:b/>
          <w:bCs/>
          <w:sz w:val="24"/>
          <w:szCs w:val="24"/>
        </w:rPr>
        <w:t>TABLE 1 – Summary of studies assessing g</w:t>
      </w:r>
      <w:proofErr w:type="spellStart"/>
      <w:r w:rsidRPr="008A3D66">
        <w:rPr>
          <w:rFonts w:ascii="Times New Roman" w:hAnsi="Times New Roman" w:cs="Times New Roman"/>
          <w:b/>
          <w:bCs/>
          <w:sz w:val="24"/>
          <w:szCs w:val="24"/>
        </w:rPr>
        <w:t>lycemic</w:t>
      </w:r>
      <w:proofErr w:type="spellEnd"/>
      <w:r w:rsidRPr="008A3D66">
        <w:rPr>
          <w:rFonts w:ascii="Times New Roman" w:hAnsi="Times New Roman" w:cs="Times New Roman"/>
          <w:b/>
          <w:bCs/>
          <w:sz w:val="24"/>
          <w:szCs w:val="24"/>
        </w:rPr>
        <w:t xml:space="preserve"> control during and pre-Ramadan fasting in pregnant Muslim women</w:t>
      </w:r>
      <w:r w:rsidR="00AA2562">
        <w:rPr>
          <w:rFonts w:ascii="Times New Roman" w:hAnsi="Times New Roman" w:cs="Times New Roman"/>
          <w:b/>
          <w:bCs/>
          <w:sz w:val="24"/>
          <w:szCs w:val="24"/>
        </w:rPr>
        <w:t xml:space="preserve"> with diabetes</w:t>
      </w:r>
    </w:p>
    <w:tbl>
      <w:tblPr>
        <w:tblStyle w:val="PlainTable5"/>
        <w:tblpPr w:leftFromText="180" w:rightFromText="180" w:vertAnchor="text" w:horzAnchor="margin" w:tblpY="791"/>
        <w:tblW w:w="15593" w:type="dxa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276"/>
        <w:gridCol w:w="1701"/>
        <w:gridCol w:w="2268"/>
        <w:gridCol w:w="1701"/>
        <w:gridCol w:w="1984"/>
        <w:gridCol w:w="4253"/>
      </w:tblGrid>
      <w:tr w:rsidR="00C12682" w:rsidRPr="008A3D66" w14:paraId="7ECAEC87" w14:textId="77777777" w:rsidTr="00C126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bottom w:val="single" w:sz="4" w:space="0" w:color="auto"/>
            </w:tcBorders>
          </w:tcPr>
          <w:p w14:paraId="21AE20BE" w14:textId="77777777" w:rsidR="004B5056" w:rsidRPr="00C12682" w:rsidRDefault="004B5056" w:rsidP="008A3D66">
            <w:pPr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</w:pPr>
            <w:r w:rsidRPr="00C12682"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t>AUTH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302AE394" w14:textId="50466472" w:rsidR="004B5056" w:rsidRPr="00C12682" w:rsidRDefault="004B5056" w:rsidP="008A3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C12682"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t>YEAR</w:t>
            </w:r>
            <w:r w:rsidRPr="00C12682"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br/>
              <w:t>COUNTR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00A103B4" w14:textId="77777777" w:rsidR="004B5056" w:rsidRPr="00C12682" w:rsidRDefault="004B5056" w:rsidP="008A3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C12682"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t>STUDY DESIG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3C17B8A1" w14:textId="77777777" w:rsidR="004B5056" w:rsidRPr="00C12682" w:rsidRDefault="004B5056" w:rsidP="008A3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C12682"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t>STUDY POPUL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7512C0B8" w14:textId="77777777" w:rsidR="004B5056" w:rsidRPr="00C12682" w:rsidRDefault="004B5056" w:rsidP="008A3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C12682"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t>BASELINE DEMOGRAPHIC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6B783C0A" w14:textId="4155B16D" w:rsidR="004B5056" w:rsidRPr="00C12682" w:rsidRDefault="004B5056" w:rsidP="008A3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C12682"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t>GLYCEMIC MONITOR</w:t>
            </w:r>
            <w:r w:rsidR="00C12682"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t>IN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14:paraId="7EA44CBB" w14:textId="77777777" w:rsidR="004B5056" w:rsidRPr="00C12682" w:rsidRDefault="004B5056" w:rsidP="008A3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C12682"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t>DIABETES TREATMENT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hideMark/>
          </w:tcPr>
          <w:p w14:paraId="0020A0F1" w14:textId="77777777" w:rsidR="004B5056" w:rsidRPr="00C12682" w:rsidRDefault="004B5056" w:rsidP="008A3D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18"/>
              </w:rPr>
            </w:pPr>
            <w:r w:rsidRPr="00C12682"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t>OUTCOMES</w:t>
            </w:r>
          </w:p>
        </w:tc>
      </w:tr>
      <w:tr w:rsidR="00C12682" w:rsidRPr="008A3D66" w14:paraId="356C0A9B" w14:textId="77777777" w:rsidTr="00C12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E0F2FA" w14:textId="77777777" w:rsidR="004B5056" w:rsidRPr="00C12682" w:rsidRDefault="004B5056" w:rsidP="008A3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Hassanein</w:t>
            </w:r>
            <w:proofErr w:type="spellEnd"/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5D63351" w14:textId="0D451649" w:rsidR="004B5056" w:rsidRPr="00C12682" w:rsidRDefault="004B5056" w:rsidP="008A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>UA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E79D748" w14:textId="77777777" w:rsidR="004B5056" w:rsidRPr="00C12682" w:rsidRDefault="004B5056" w:rsidP="008A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Prospecti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344B507" w14:textId="77777777" w:rsidR="004B5056" w:rsidRPr="00C12682" w:rsidRDefault="004B5056" w:rsidP="008A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GDM (n = 2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E1BF82" w14:textId="77777777" w:rsidR="004B5056" w:rsidRPr="00C12682" w:rsidRDefault="004B5056" w:rsidP="008A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Mean age = 31.8 years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>Mean gestation = 26 week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7CC2A2" w14:textId="6C31FA2A" w:rsidR="004B5056" w:rsidRPr="00C12682" w:rsidRDefault="004B5056" w:rsidP="008A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CGM</w:t>
            </w:r>
            <w:r w:rsidR="0048788C"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(blinde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43839D" w14:textId="7C2FD318" w:rsidR="004B5056" w:rsidRPr="00C12682" w:rsidRDefault="004B5056" w:rsidP="008A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Diet (n = 8)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>Metformin (n = 10)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Metformin + Insulin 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(n = 5)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1CF1CF" w14:textId="3248A0C3" w:rsidR="004B5056" w:rsidRPr="00C12682" w:rsidRDefault="004B5056" w:rsidP="008A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Ramadan vs Pre-Ramadan</w:t>
            </w:r>
            <w:r w:rsidR="00AA2562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br/>
            </w:r>
          </w:p>
          <w:p w14:paraId="33754886" w14:textId="274C1B74" w:rsidR="004B5056" w:rsidRPr="00C12682" w:rsidRDefault="00A70953" w:rsidP="008A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r w:rsidR="004B5056"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BGL 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  <w:r w:rsidR="004B5056"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5.8 </w:t>
            </w:r>
            <w:r w:rsidR="004B5056" w:rsidRPr="00C12682">
              <w:rPr>
                <w:rFonts w:ascii="Times New Roman" w:hAnsi="Times New Roman" w:cs="Times New Roman"/>
                <w:sz w:val="18"/>
                <w:szCs w:val="18"/>
              </w:rPr>
              <w:t>mmol/L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(p &lt;0.001) </w:t>
            </w:r>
            <w:r w:rsidR="004B5056" w:rsidRPr="00C1268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="004B5056" w:rsidRPr="00C12682">
              <w:rPr>
                <w:rFonts w:ascii="Times New Roman" w:hAnsi="Times New Roman" w:cs="Times New Roman"/>
                <w:sz w:val="18"/>
                <w:szCs w:val="18"/>
              </w:rPr>
              <w:t>Hypoglycemia</w:t>
            </w:r>
            <w:proofErr w:type="spellEnd"/>
            <w:r w:rsidR="004B5056"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9.1% vs 4.0% 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(p = 0.007)</w:t>
            </w:r>
            <w:r w:rsidR="004B5056" w:rsidRPr="00C1268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="004B5056" w:rsidRPr="00C12682">
              <w:rPr>
                <w:rFonts w:ascii="Times New Roman" w:hAnsi="Times New Roman" w:cs="Times New Roman"/>
                <w:sz w:val="18"/>
                <w:szCs w:val="18"/>
              </w:rPr>
              <w:t>Hyperglycemia</w:t>
            </w:r>
            <w:proofErr w:type="spellEnd"/>
            <w:r w:rsidR="004B5056"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13.6% vs 21.5%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(p = 0.006)</w:t>
            </w:r>
            <w:r w:rsidR="004B5056"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>HbA1c 5.4% vs 5.8%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(p &lt;0.001)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>No difference in time in-range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No hospitalizations 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Symptoms uncommon (20%) in mild </w:t>
            </w:r>
            <w:proofErr w:type="spellStart"/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hypoglycemia</w:t>
            </w:r>
            <w:proofErr w:type="spellEnd"/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No recording of serious </w:t>
            </w:r>
            <w:proofErr w:type="spellStart"/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hypoglycemia</w:t>
            </w:r>
            <w:proofErr w:type="spellEnd"/>
            <w:r w:rsidR="00AA256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</w:tr>
      <w:tr w:rsidR="00C12682" w:rsidRPr="008A3D66" w14:paraId="404A0F20" w14:textId="77777777" w:rsidTr="00C12682">
        <w:trPr>
          <w:trHeight w:val="1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DFB28E" w14:textId="77777777" w:rsidR="004B5056" w:rsidRPr="00C12682" w:rsidRDefault="004B5056" w:rsidP="008A3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Afandi</w:t>
            </w:r>
            <w:proofErr w:type="spellEnd"/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D1A7AE" w14:textId="20A029C4" w:rsidR="004B5056" w:rsidRPr="00C12682" w:rsidRDefault="004B5056" w:rsidP="008A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>UA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7DC70B0" w14:textId="77777777" w:rsidR="004B5056" w:rsidRPr="00C12682" w:rsidRDefault="004B5056" w:rsidP="008A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Prospecti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DBCBE1" w14:textId="77777777" w:rsidR="004B5056" w:rsidRPr="00C12682" w:rsidRDefault="004B5056" w:rsidP="008A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GDM (n = 2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295C90" w14:textId="3BC06A27" w:rsidR="004B5056" w:rsidRPr="00C12682" w:rsidRDefault="004B5056" w:rsidP="008A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Mean age = 31 years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>Mean BMI = 29.3 kg/m</w:t>
            </w:r>
            <w:r w:rsidRPr="00C1268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48788C" w:rsidRPr="00C1268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br/>
            </w:r>
            <w:r w:rsidR="0048788C" w:rsidRPr="00C1268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8788C" w:rsidRPr="00C1268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="0048788C"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or 3</w:t>
            </w:r>
            <w:r w:rsidR="0048788C" w:rsidRPr="00C1268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="0048788C"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trimester only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D0FAC0" w14:textId="79AEEB26" w:rsidR="004B5056" w:rsidRPr="00C12682" w:rsidRDefault="004B5056" w:rsidP="008A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CGM</w:t>
            </w:r>
            <w:r w:rsidR="0048788C"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(blinded)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>SMBG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304396" w14:textId="77777777" w:rsidR="004B5056" w:rsidRPr="00C12682" w:rsidRDefault="004B5056" w:rsidP="008A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Diet (n = 14)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Metformin (n = 11) 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9D8EEE" w14:textId="2DC5F6FA" w:rsidR="004B5056" w:rsidRPr="00C12682" w:rsidRDefault="004B5056" w:rsidP="008A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CGM vs SMBG</w:t>
            </w:r>
            <w:r w:rsidR="00AA2562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br/>
            </w:r>
          </w:p>
          <w:p w14:paraId="73813E90" w14:textId="1EA09363" w:rsidR="004B5056" w:rsidRPr="00C12682" w:rsidRDefault="0048788C" w:rsidP="008A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r w:rsidR="004B5056"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BGL 5.7 vs 6.3 mmol/L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(p &lt;0.001</w:t>
            </w:r>
            <w:r w:rsidR="004B5056" w:rsidRPr="00C1268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="004B5056" w:rsidRPr="00C12682">
              <w:rPr>
                <w:rFonts w:ascii="Times New Roman" w:hAnsi="Times New Roman" w:cs="Times New Roman"/>
                <w:sz w:val="18"/>
                <w:szCs w:val="18"/>
              </w:rPr>
              <w:t>Hypoglycemia</w:t>
            </w:r>
            <w:proofErr w:type="spellEnd"/>
            <w:r w:rsidR="004B5056"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4.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4B5056" w:rsidRPr="00C12682">
              <w:rPr>
                <w:rFonts w:ascii="Times New Roman" w:hAnsi="Times New Roman" w:cs="Times New Roman"/>
                <w:sz w:val="18"/>
                <w:szCs w:val="18"/>
              </w:rPr>
              <w:t>% vs 1.5%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(p = 0.004)</w:t>
            </w:r>
            <w:r w:rsidR="004B5056" w:rsidRPr="00C1268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="004B5056" w:rsidRPr="00C12682">
              <w:rPr>
                <w:rFonts w:ascii="Times New Roman" w:hAnsi="Times New Roman" w:cs="Times New Roman"/>
                <w:sz w:val="18"/>
                <w:szCs w:val="18"/>
              </w:rPr>
              <w:t>Hyperglycemia</w:t>
            </w:r>
            <w:proofErr w:type="spellEnd"/>
            <w:r w:rsidR="004B5056"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5.6% vs 14.2%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(p &lt;0.001)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>No recording of hospitalizations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No recording of symptomatic or serious </w:t>
            </w:r>
            <w:proofErr w:type="spellStart"/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hypoglycemia</w:t>
            </w:r>
            <w:proofErr w:type="spellEnd"/>
            <w:r w:rsidR="00AA256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</w:tr>
      <w:tr w:rsidR="00C12682" w:rsidRPr="008A3D66" w14:paraId="25C0E4B0" w14:textId="77777777" w:rsidTr="00C12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331F5B" w14:textId="77777777" w:rsidR="004B5056" w:rsidRPr="00C12682" w:rsidRDefault="004B5056" w:rsidP="008A3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Afandi</w:t>
            </w:r>
            <w:proofErr w:type="spellEnd"/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46D301" w14:textId="3F820CA3" w:rsidR="004B5056" w:rsidRPr="00C12682" w:rsidRDefault="004B5056" w:rsidP="008A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>UA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D14051" w14:textId="77777777" w:rsidR="004B5056" w:rsidRPr="00C12682" w:rsidRDefault="004B5056" w:rsidP="008A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Prospecti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9D6295" w14:textId="77777777" w:rsidR="004B5056" w:rsidRPr="00C12682" w:rsidRDefault="004B5056" w:rsidP="008A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GDM (n = 3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DBB8AE" w14:textId="1894D1A1" w:rsidR="004B5056" w:rsidRPr="00C12682" w:rsidRDefault="004B5056" w:rsidP="008A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Mean age = 32.9 years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>Mean BMI = 29.5 kg/m</w:t>
            </w:r>
            <w:r w:rsidRPr="00C1268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48788C" w:rsidRPr="00C1268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br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48E126" w14:textId="388D212A" w:rsidR="004B5056" w:rsidRPr="00C12682" w:rsidRDefault="004B5056" w:rsidP="008A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CGM</w:t>
            </w:r>
            <w:r w:rsidR="0048788C"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(blinde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F244E6" w14:textId="77777777" w:rsidR="004B5056" w:rsidRPr="00C12682" w:rsidRDefault="004B5056" w:rsidP="008A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Diet pre-Ramadan 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>(n = 10)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Diet in-Ramadan 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>(n = 12)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Metformin in-Ramadan 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>(n = 9)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49FA15" w14:textId="11430A25" w:rsidR="004B5056" w:rsidRPr="00C12682" w:rsidRDefault="004B5056" w:rsidP="008A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Ramadan vs Pre-Ramadan</w:t>
            </w:r>
            <w:r w:rsidR="00AA2562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br/>
            </w:r>
          </w:p>
          <w:p w14:paraId="5D0BB8E4" w14:textId="53E8E45D" w:rsidR="004B5056" w:rsidRPr="00C12682" w:rsidRDefault="0048788C" w:rsidP="008A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r w:rsidR="004B5056"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BGL 6.2 vs 5.9 vs mmol/L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>Time</w:t>
            </w:r>
            <w:r w:rsidR="00A70953"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in-range 89% vs 79%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Hyperglycemia</w:t>
            </w:r>
            <w:proofErr w:type="spellEnd"/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7.2% vs 19%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Hypoglycemia</w:t>
            </w:r>
            <w:proofErr w:type="spellEnd"/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3.8% vs 2.7%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Severe </w:t>
            </w:r>
            <w:proofErr w:type="spellStart"/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hypoglycemia</w:t>
            </w:r>
            <w:proofErr w:type="spellEnd"/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0.9% vs 0%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All </w:t>
            </w:r>
            <w:proofErr w:type="spellStart"/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hypoglycemia</w:t>
            </w:r>
            <w:proofErr w:type="spellEnd"/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in last 3-hours of fast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No hospitalizations 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No recording of symptomatic or serious </w:t>
            </w:r>
            <w:proofErr w:type="spellStart"/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hypoglycemia</w:t>
            </w:r>
            <w:proofErr w:type="spellEnd"/>
            <w:r w:rsidR="00AA256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</w:tr>
      <w:tr w:rsidR="00C12682" w:rsidRPr="008A3D66" w14:paraId="63822302" w14:textId="77777777" w:rsidTr="00C12682">
        <w:trPr>
          <w:trHeight w:val="1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11EFF4" w14:textId="77777777" w:rsidR="004B5056" w:rsidRPr="00C12682" w:rsidRDefault="004B5056" w:rsidP="008A3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smail et al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F2F506F" w14:textId="109EDBD5" w:rsidR="004B5056" w:rsidRPr="00C12682" w:rsidRDefault="004B5056" w:rsidP="008A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>Malaysi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AB47DC" w14:textId="77777777" w:rsidR="004B5056" w:rsidRPr="00C12682" w:rsidRDefault="004B5056" w:rsidP="008A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Retrospecti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F0AA2D" w14:textId="6B5183B8" w:rsidR="004B5056" w:rsidRPr="00C12682" w:rsidRDefault="004B5056" w:rsidP="008A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Diabetes in pregnancy managed with insulin (n = 37) 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T2DM (n = 24)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GDM (n = 13) 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BD3F5C" w14:textId="29F09BBB" w:rsidR="004B5056" w:rsidRPr="00C12682" w:rsidRDefault="004B5056" w:rsidP="008A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Mean age = 32.1 years 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>Mean gestation = 2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week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234A369" w14:textId="77777777" w:rsidR="004B5056" w:rsidRPr="00C12682" w:rsidRDefault="004B5056" w:rsidP="008A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SMBG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6DB7B5" w14:textId="288DA318" w:rsidR="004B5056" w:rsidRPr="00C12682" w:rsidRDefault="004B5056" w:rsidP="008A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Short-acting insulin </w:t>
            </w:r>
            <w:r w:rsidR="00C1268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(n = 6) 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Short/intermediate-acting insulin 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>(n = 25)</w:t>
            </w:r>
            <w:r w:rsidR="00AA2562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2D55F2" w14:textId="5CB6AB5B" w:rsidR="004B5056" w:rsidRPr="00C12682" w:rsidRDefault="004B5056" w:rsidP="008A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Post-</w:t>
            </w:r>
            <w:r w:rsidRPr="00C12682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Ramadan vs Pre-Ramadan</w:t>
            </w:r>
            <w:r w:rsidR="00AA2562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br/>
            </w:r>
          </w:p>
          <w:p w14:paraId="0A4711CA" w14:textId="29428F18" w:rsidR="004B5056" w:rsidRPr="00C12682" w:rsidRDefault="004B5056" w:rsidP="008A3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HbA1c 5.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% vs 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(non-significant)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No 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self-reported </w:t>
            </w:r>
            <w:proofErr w:type="spellStart"/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hypoglycemic</w:t>
            </w:r>
            <w:proofErr w:type="spellEnd"/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events 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No glucose monitoring data recorded</w:t>
            </w:r>
          </w:p>
        </w:tc>
      </w:tr>
      <w:tr w:rsidR="00C12682" w:rsidRPr="008A3D66" w14:paraId="14E50E40" w14:textId="77777777" w:rsidTr="00C12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285FF83" w14:textId="77777777" w:rsidR="004B5056" w:rsidRPr="00C12682" w:rsidRDefault="004B5056" w:rsidP="008A3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Azlin</w:t>
            </w:r>
            <w:proofErr w:type="spellEnd"/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9A7FAC4" w14:textId="10693D72" w:rsidR="004B5056" w:rsidRPr="00C12682" w:rsidRDefault="004B5056" w:rsidP="008A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Malaysia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870C34A" w14:textId="77777777" w:rsidR="004B5056" w:rsidRPr="00C12682" w:rsidRDefault="004B5056" w:rsidP="008A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Prospectiv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900A34E" w14:textId="1FB92E88" w:rsidR="004B5056" w:rsidRPr="00C12682" w:rsidRDefault="004B5056" w:rsidP="008A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Diabetes in pregnancy managed with insulin (n = 24) 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GDM (n = 14) 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>T2DM (n = 9)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>T1DM (n = 1)</w:t>
            </w:r>
            <w:r w:rsidR="00AA256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885D4BB" w14:textId="5D8EF414" w:rsidR="004B5056" w:rsidRPr="00C12682" w:rsidRDefault="004B5056" w:rsidP="008A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Majority 30-39 years old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>Majority 2</w:t>
            </w:r>
            <w:r w:rsidRPr="00C1268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trimester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(54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13EEB45" w14:textId="77777777" w:rsidR="004B5056" w:rsidRPr="00C12682" w:rsidRDefault="004B5056" w:rsidP="008A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SMBG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5D467AC" w14:textId="77777777" w:rsidR="004B5056" w:rsidRPr="00C12682" w:rsidRDefault="004B5056" w:rsidP="008A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Insulin (n = 24)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099EE67" w14:textId="66D8A184" w:rsidR="004B5056" w:rsidRPr="00C12682" w:rsidRDefault="004B5056" w:rsidP="008A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Post-Ramadan vs Pre-Ramadan</w:t>
            </w:r>
            <w:r w:rsidR="00AA2562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br/>
            </w:r>
          </w:p>
          <w:p w14:paraId="6C5BB2BE" w14:textId="7B5FA0A4" w:rsidR="004B5056" w:rsidRPr="00C12682" w:rsidRDefault="004B5056" w:rsidP="008A3D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Mean fasting BGL 5.3 vs 6.2 mmol/L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(p = 0.001)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t>ypoglycemia</w:t>
            </w:r>
            <w:proofErr w:type="spellEnd"/>
            <w:r w:rsidRPr="00C12682">
              <w:rPr>
                <w:rFonts w:ascii="Times New Roman" w:hAnsi="Times New Roman" w:cs="Times New Roman"/>
                <w:sz w:val="18"/>
                <w:szCs w:val="18"/>
              </w:rPr>
              <w:t xml:space="preserve"> frequency not recorded</w:t>
            </w:r>
            <w:r w:rsidRPr="00C12682">
              <w:rPr>
                <w:rFonts w:ascii="Times New Roman" w:hAnsi="Times New Roman" w:cs="Times New Roman"/>
                <w:sz w:val="18"/>
                <w:szCs w:val="18"/>
              </w:rPr>
              <w:br/>
              <w:t>No difference in HbA1c</w:t>
            </w:r>
          </w:p>
        </w:tc>
      </w:tr>
    </w:tbl>
    <w:p w14:paraId="33C88E91" w14:textId="48107FD5" w:rsidR="008A3D66" w:rsidRPr="008A3D66" w:rsidRDefault="008A3D66" w:rsidP="008A3D6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A3D66">
        <w:rPr>
          <w:rFonts w:ascii="Times New Roman" w:hAnsi="Times New Roman" w:cs="Times New Roman"/>
          <w:sz w:val="24"/>
          <w:szCs w:val="24"/>
        </w:rPr>
        <w:br/>
      </w:r>
    </w:p>
    <w:p w14:paraId="30122FD6" w14:textId="6E167C16" w:rsidR="008A3D66" w:rsidRPr="008A3D66" w:rsidRDefault="008A3D66" w:rsidP="008A3D66">
      <w:pPr>
        <w:spacing w:line="240" w:lineRule="auto"/>
        <w:rPr>
          <w:rFonts w:ascii="Times New Roman" w:hAnsi="Times New Roman" w:cs="Times New Roman"/>
        </w:rPr>
      </w:pPr>
      <w:r w:rsidRPr="008A3D66">
        <w:rPr>
          <w:rFonts w:ascii="Times New Roman" w:hAnsi="Times New Roman" w:cs="Times New Roman"/>
          <w:sz w:val="24"/>
          <w:szCs w:val="24"/>
        </w:rPr>
        <w:t xml:space="preserve">UAE = United Arab Emirates; GDM = gestational diabetes mellitus; T2DM = type 2 diabetes mellitus; T1DM = type 1 diabetes mellitus; BMI = body mass index; CGM = continuous glucose monitoring; SMBG = self-monitored blood glucose; BGL = blood glucose level; HbA1c = glycated </w:t>
      </w:r>
      <w:proofErr w:type="spellStart"/>
      <w:r w:rsidRPr="008A3D66"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 w:rsidRPr="008A3D66">
        <w:rPr>
          <w:rFonts w:ascii="Times New Roman" w:hAnsi="Times New Roman" w:cs="Times New Roman"/>
          <w:sz w:val="24"/>
          <w:szCs w:val="24"/>
        </w:rPr>
        <w:t>.</w:t>
      </w:r>
      <w:r w:rsidRPr="008A3D66">
        <w:rPr>
          <w:rFonts w:ascii="Times New Roman" w:hAnsi="Times New Roman" w:cs="Times New Roman"/>
          <w:sz w:val="24"/>
          <w:szCs w:val="24"/>
        </w:rPr>
        <w:br/>
      </w:r>
    </w:p>
    <w:p w14:paraId="7C09608F" w14:textId="77777777" w:rsidR="008A3D66" w:rsidRPr="008A3D66" w:rsidRDefault="008A3D66" w:rsidP="008A3D66">
      <w:pPr>
        <w:spacing w:line="240" w:lineRule="auto"/>
        <w:rPr>
          <w:rFonts w:ascii="Times New Roman" w:hAnsi="Times New Roman" w:cs="Times New Roman"/>
        </w:rPr>
      </w:pPr>
    </w:p>
    <w:sectPr w:rsidR="008A3D66" w:rsidRPr="008A3D66" w:rsidSect="008A3D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D66"/>
    <w:rsid w:val="0048788C"/>
    <w:rsid w:val="004B5056"/>
    <w:rsid w:val="008A3D66"/>
    <w:rsid w:val="00A70953"/>
    <w:rsid w:val="00A866DE"/>
    <w:rsid w:val="00AA2562"/>
    <w:rsid w:val="00C12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643F9"/>
  <w15:chartTrackingRefBased/>
  <w15:docId w15:val="{7AFA88EC-ED8A-41D1-AD11-CAD0B08BD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8A3D6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90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jil Kumar</dc:creator>
  <cp:keywords/>
  <dc:description/>
  <cp:lastModifiedBy>Shejil Kumar</cp:lastModifiedBy>
  <cp:revision>1</cp:revision>
  <dcterms:created xsi:type="dcterms:W3CDTF">2022-03-20T01:43:00Z</dcterms:created>
  <dcterms:modified xsi:type="dcterms:W3CDTF">2022-03-20T02:12:00Z</dcterms:modified>
</cp:coreProperties>
</file>